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0" w:after="0"/>
        <w:ind w:lef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0"/>
          <w:sz w:val="19"/>
          <w:szCs w:val="19"/>
          <w:shd w:fill="FFFFFF" w:val="clear"/>
          <w:lang w:val="en-US" w:eastAsia="zh-CN"/>
        </w:rPr>
        <w:t>S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earch strategy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Pubmed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(((((((((((((((((Neoplasm, Rectal[Title/Abstract]) OR (Rectal Neoplasm[Title/Abstract])) OR (Rectum Neoplasms[Title/Abstract])) OR (Neoplasm, Rectum[Title/Abstract])) OR (Rectum Neoplasm[Title/Abstract])) OR (Rectal Tumors[Title/Abstract])) OR (Rectal Tumor[Title/Abstract])) OR (Tumor, Rectal[Title/Abstract])) OR (Neoplasms, Rectal[Title/Abstract])) OR (Cancer of Rectum[Title/Abstract])) OR (Rectum Cancers[Title/Abstract])) OR (Rectal Cancer[Title/Abstract])) OR (Cancer, Rectal[Title/Abstract])) OR (Rectal Cancers[Title/Abstract])) OR (Rectum Cancer[Title/Abstract])) OR (Cancer, Rectum[Title/Abstract])) OR (Cancer of the Rectum[Title/Abstract])) AND (((((Tumor budding[Title/Abstract]) OR (Tumour budding[Title/Abstract])) OR (Budding of tumor[Title/Abstract])) OR (Budding of tumour[Title/Abstract])) OR (Budding[Title/Abstract]))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                           80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0"/>
          <w:sz w:val="19"/>
          <w:szCs w:val="19"/>
          <w:shd w:fill="FFFFFF" w:val="clear"/>
          <w:lang w:val="en-US" w:eastAsia="zh-CN"/>
        </w:rPr>
        <w:t>T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ime 2023-1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0"/>
          <w:sz w:val="19"/>
          <w:szCs w:val="19"/>
          <w:shd w:fill="FFFFFF" w:val="clear"/>
          <w:lang w:val="en-US" w:eastAsia="zh-CN"/>
        </w:rPr>
        <w:t>E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mbase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#1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'neoplasm, rectal' OR 'rectal neoplasm'/exp OR 'rectal neoplasm' OR 'rectum neoplasms'/exp OR 'rectum neoplasms' OR 'neoplasm, rectum' OR 'rectum neoplasm'/exp OR 'rectum neoplasm' OR 'rectal tumors' OR 'rectal tumor'/exp OR 'rectal tumor' OR 'tumor, rectal' OR 'neoplasms, rectal' OR 'cancer of rectum' OR 'rectum cancers' OR 'rectal cancer'/exp OR 'rectal cancer' OR 'cancer, rectal' OR 'rectal cancers' OR 'rectum cancer'/exp OR 'rectum cancer' OR 'cancer, rectum'/exp OR 'cancer, rectum' OR 'cancer of the rectum':ab,ti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  88780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#2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'tumor budding' OR 'tumour budding' OR 'budding of tumor' OR 'budding of tumour' OR 'budding':ab,ti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   26415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#1 and #2                                                                    216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0"/>
          <w:sz w:val="19"/>
          <w:szCs w:val="19"/>
          <w:shd w:fill="FFFFFF" w:val="clear"/>
          <w:lang w:val="en-US" w:eastAsia="zh-CN"/>
        </w:rPr>
        <w:t>C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ochrane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library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                                                       10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b w:val="false"/>
          <w:bCs w:val="false"/>
          <w:i w:val="false"/>
          <w:iCs w:val="false"/>
          <w:color w:val="000000"/>
          <w:spacing w:val="0"/>
          <w:sz w:val="19"/>
          <w:szCs w:val="19"/>
          <w:shd w:fill="FFFFFF" w:val="clear"/>
          <w:lang w:val="en-US" w:eastAsia="zh-CN"/>
        </w:rPr>
        <w:t>C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linicalkey                                                             5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CNKI(China National Knowledge Infrastructure)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Keywords or abstracts:</w:t>
      </w:r>
      <w:r>
        <w:rPr>
          <w:rFonts w:ascii="Arial" w:hAnsi="Arial" w:cs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（</w:t>
      </w: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rectal cancer or rectal carcinoma</w:t>
      </w:r>
      <w:r>
        <w:rPr>
          <w:rFonts w:ascii="Arial" w:hAnsi="Arial" w:cs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）</w:t>
      </w:r>
      <w:r>
        <w:rPr>
          <w:rFonts w:ascii="Arial" w:hAnsi="Arial" w:cs="Arial" w:eastAsia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 </w:t>
      </w: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and Tumor budding            56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Wanfang database</w:t>
      </w:r>
      <w:r>
        <w:rPr>
          <w:rFonts w:ascii="Arial" w:hAnsi="Arial" w:cs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：</w:t>
      </w:r>
      <w:r>
        <w:rPr>
          <w:rFonts w:ascii="Arial" w:hAnsi="Arial" w:cs="Arial" w:eastAsia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  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firstLine="190"/>
        <w:jc w:val="left"/>
        <w:rPr>
          <w:rFonts w:ascii="Arial" w:hAnsi="Arial" w:cs="Arial"/>
          <w:i w:val="false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</w:pPr>
      <w:r>
        <w:rPr>
          <w:rFonts w:cs="Arial" w:ascii="Arial" w:hAnsi="Arial"/>
          <w:i w:val="false"/>
          <w:iCs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Title or Keywords:  (rectal cancer) and (Tumor budding)              57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14:16:52Z</dcterms:created>
  <dc:creator>AIERXUAN</dc:creator>
  <dc:description/>
  <dc:language>en-US</dc:language>
  <cp:lastModifiedBy>Jinghui Li</cp:lastModifiedBy>
  <dcterms:modified xsi:type="dcterms:W3CDTF">2023-03-23T08:38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578F12292C49AF86C1AAADE061DD92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